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center"/>
        <w:textAlignment w:val="auto"/>
        <w:rPr>
          <w:rFonts w:hint="default" w:ascii="Times New Roman" w:hAnsi="Times New Roman" w:eastAsia="宋体" w:cs="Times New Roman"/>
          <w:i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tabases used i</w:t>
      </w:r>
      <w:r>
        <w:rPr>
          <w:rFonts w:hint="default" w:ascii="Times New Roman" w:hAnsi="Times New Roman" w:eastAsia="宋体" w:cs="Times New Roman"/>
          <w:i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n target 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screen</w:t>
      </w:r>
      <w:r>
        <w:rPr>
          <w:rFonts w:hint="eastAsia" w:ascii="Times New Roman" w:hAnsi="Times New Roman" w:eastAsia="宋体" w:cs="Times New Roman"/>
          <w:i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ing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4992"/>
        <w:gridCol w:w="16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tabase</w:t>
            </w:r>
          </w:p>
        </w:tc>
        <w:tc>
          <w:tcPr>
            <w:tcW w:w="3135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roduction</w:t>
            </w:r>
          </w:p>
        </w:tc>
        <w:tc>
          <w:tcPr>
            <w:tcW w:w="960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MSP</w:t>
            </w:r>
          </w:p>
        </w:tc>
        <w:tc>
          <w:tcPr>
            <w:tcW w:w="313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pharmacology platform captures the relationships between drugs, targets and diseases. (lsp. nwu. edu. cn)</w:t>
            </w:r>
          </w:p>
        </w:tc>
        <w:tc>
          <w:tcPr>
            <w:tcW w:w="96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rbal ingredients and targets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TMAN-TCM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first online bioinformatics analysis tool for molecular mechanism research of TCM. (http://bionet. ncpsb. org/batman-tcm/)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MID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traditional Chinese medicine integrative database for herb molecular mechanism analysis. (www. megabionet. org/tcmid)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MGeneDIT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database mined from biomedical literature providing association information about genes, diseases, TCM effects and TCM ingredients. (http://tcm. lifescience. ntu. edu. tw)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Bank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bioinformatics and cheminformatics resource that combines detailed drug data with comprehensive drug target information. (www. drugbank. ca)</w:t>
            </w:r>
          </w:p>
        </w:tc>
        <w:tc>
          <w:tcPr>
            <w:tcW w:w="9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lecular information and targets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bChem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chemistry molecules database that contain 96 million compounds. (pubchem. ncbi. nlm. nih. gov)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BI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n national center for biotechnology information. (www. ncbi. nlm. nih. gov)</w:t>
            </w:r>
          </w:p>
        </w:tc>
        <w:tc>
          <w:tcPr>
            <w:tcW w:w="9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ease targets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Cards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integrative database providing comprehensive information on all annotated and predicted human genes. (www. genecards. org)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GeNET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discovery platform containing one of the largest publicly available collections of genes and variants associated to human diseases. (www. disgenet. org)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iProt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comprehensive resource for protein sequence and annotation data. (www. uniprot. org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tein/Gene anno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EMBL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e of the largest genome annotation webs. (www. ensembl. org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tein-gene name conver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VID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 onlion database for annotation, visualization and integrated discovery. (david. ncifcrf. gov)</w:t>
            </w:r>
          </w:p>
        </w:tc>
        <w:tc>
          <w:tcPr>
            <w:tcW w:w="9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 ontology enrichment and pathway enrichment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richr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comprehensive gene set enrichment analysis web server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 Ontology Resource(GOR)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he world’s largest source of information on the functions of genes. 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micShare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 open platform for researchers to share knowledge and analyze biological information. (www. omicshare. com)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oCarta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sets of proteins participating in pathways. (www. biocarta. com)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UM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comprehensive resource of mammalian protein complexes. (mips. helmholtz-muenchen. de/corum/)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manCyc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manually curated database of enzymatic reactions and metabolic pathways. (humancyc. org/)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EGG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database resource of functions and utilities of the biological system, such as the cell, the organism and the ecosystem, from molecular-level information. (www. genome. jp/kegg/)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I Nature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collection of curated and peer-reviewed signaling pathways composed of human biomolecular interactions and cellular processes. (pid. nci. nih. gov)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NTHER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classification system designed to classify proteins and their genes in order to facilitate high-throughput analysis. (http://www. pantherdb. org/pathway/)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actome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pathway database providing intuitive bioinformatics tools for the visualisation, interpretation and analysis of pathway knowledge. (reactome. org)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ki Pathways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database of biological pathways maintained by and for the scientific community. (www. wikipathways. org)</w:t>
            </w:r>
          </w:p>
        </w:tc>
        <w:tc>
          <w:tcPr>
            <w:tcW w:w="96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G</w:t>
            </w:r>
          </w:p>
        </w:tc>
        <w:tc>
          <w:tcPr>
            <w:tcW w:w="3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database of known and predicted protein-protein interactions. (string-db. org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tein-protein inte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03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DB</w:t>
            </w:r>
          </w:p>
        </w:tc>
        <w:tc>
          <w:tcPr>
            <w:tcW w:w="313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 resource of the 3D shapes of proteins, nucleic acids, and complex assemblies(www. rcsb. org)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lecular dockin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835A54"/>
    <w:rsid w:val="0FB759AF"/>
    <w:rsid w:val="21F201B4"/>
    <w:rsid w:val="4AF345A9"/>
    <w:rsid w:val="4EAA6644"/>
    <w:rsid w:val="62CF11DC"/>
    <w:rsid w:val="719D772C"/>
    <w:rsid w:val="77A0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Frank</cp:lastModifiedBy>
  <dcterms:modified xsi:type="dcterms:W3CDTF">2020-01-10T09:3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